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C75CA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771C1DCD" w14:textId="3C87E2BA" w:rsidR="00E8337A" w:rsidRPr="007C144A" w:rsidRDefault="00C77A9F" w:rsidP="007C144A">
      <w:pPr>
        <w:widowControl w:val="0"/>
        <w:autoSpaceDE w:val="0"/>
        <w:autoSpaceDN w:val="0"/>
        <w:adjustRightInd w:val="0"/>
        <w:spacing w:line="360" w:lineRule="auto"/>
        <w:ind w:left="-72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7</w:t>
      </w:r>
      <w:bookmarkStart w:id="0" w:name="_GoBack"/>
      <w:bookmarkEnd w:id="0"/>
      <w:r w:rsidR="00E32A25" w:rsidRPr="007C144A">
        <w:rPr>
          <w:rFonts w:ascii="Times New Roman" w:hAnsi="Times New Roman"/>
          <w:b/>
        </w:rPr>
        <w:t xml:space="preserve">. </w:t>
      </w:r>
      <w:proofErr w:type="spellStart"/>
      <w:proofErr w:type="gramStart"/>
      <w:r w:rsidR="00E32A25" w:rsidRPr="007C144A">
        <w:rPr>
          <w:rFonts w:ascii="Times New Roman" w:hAnsi="Times New Roman"/>
          <w:b/>
        </w:rPr>
        <w:t>Akaike</w:t>
      </w:r>
      <w:proofErr w:type="spellEnd"/>
      <w:r w:rsidR="00E32A25" w:rsidRPr="007C144A">
        <w:rPr>
          <w:rFonts w:ascii="Times New Roman" w:hAnsi="Times New Roman"/>
          <w:b/>
        </w:rPr>
        <w:t xml:space="preserve"> information criterion </w:t>
      </w:r>
      <w:r w:rsidR="00C85119">
        <w:rPr>
          <w:rFonts w:ascii="Times New Roman" w:hAnsi="Times New Roman"/>
          <w:b/>
        </w:rPr>
        <w:t xml:space="preserve">(AIC) </w:t>
      </w:r>
      <w:r w:rsidR="00E32A25" w:rsidRPr="007C144A">
        <w:rPr>
          <w:rFonts w:ascii="Times New Roman" w:hAnsi="Times New Roman"/>
          <w:b/>
        </w:rPr>
        <w:t>differences for PV, PD, PIC and PE models.</w:t>
      </w:r>
      <w:proofErr w:type="gramEnd"/>
    </w:p>
    <w:tbl>
      <w:tblPr>
        <w:tblW w:w="963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4770"/>
        <w:gridCol w:w="1080"/>
        <w:gridCol w:w="540"/>
        <w:gridCol w:w="630"/>
        <w:gridCol w:w="720"/>
        <w:gridCol w:w="540"/>
        <w:gridCol w:w="1350"/>
      </w:tblGrid>
      <w:tr w:rsidR="0043612B" w:rsidRPr="00E32A25" w14:paraId="79D7245A" w14:textId="77777777" w:rsidTr="007C144A">
        <w:trPr>
          <w:gridAfter w:val="1"/>
          <w:wAfter w:w="1350" w:type="dxa"/>
          <w:trHeight w:val="300"/>
        </w:trPr>
        <w:tc>
          <w:tcPr>
            <w:tcW w:w="47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AF1AF3" w14:textId="77777777" w:rsidR="0043612B" w:rsidRPr="007C144A" w:rsidRDefault="0043612B" w:rsidP="0043612B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Alternative mode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D2BE" w14:textId="77777777" w:rsidR="0043612B" w:rsidRPr="007C144A" w:rsidRDefault="0043612B" w:rsidP="0043612B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67D3D" w14:textId="77777777" w:rsidR="0043612B" w:rsidRPr="007C144A" w:rsidRDefault="0043612B" w:rsidP="0043612B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V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F9288" w14:textId="77777777" w:rsidR="0043612B" w:rsidRPr="007C144A" w:rsidRDefault="0043612B" w:rsidP="0043612B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55188" w14:textId="77777777" w:rsidR="0043612B" w:rsidRPr="007C144A" w:rsidRDefault="0043612B" w:rsidP="0043612B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I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BE6E" w14:textId="77777777" w:rsidR="0043612B" w:rsidRPr="007C144A" w:rsidRDefault="0043612B" w:rsidP="0043612B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</w:t>
            </w:r>
          </w:p>
        </w:tc>
      </w:tr>
      <w:tr w:rsidR="0043612B" w:rsidRPr="00E32A25" w14:paraId="20EBA2F1" w14:textId="77777777" w:rsidTr="007C144A">
        <w:trPr>
          <w:gridAfter w:val="1"/>
          <w:wAfter w:w="1350" w:type="dxa"/>
          <w:trHeight w:val="440"/>
        </w:trPr>
        <w:tc>
          <w:tcPr>
            <w:tcW w:w="47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A78D8" w14:textId="77777777" w:rsidR="0043612B" w:rsidRPr="007C144A" w:rsidRDefault="0043612B" w:rsidP="0043612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AE2E4" w14:textId="5A3A7A0C" w:rsidR="0043612B" w:rsidRPr="007C144A" w:rsidRDefault="0043612B" w:rsidP="0043612B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Number of parameter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F184D" w14:textId="77777777" w:rsidR="0043612B" w:rsidRPr="007C144A" w:rsidRDefault="0043612B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Δ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402CA" w14:textId="77777777" w:rsidR="0043612B" w:rsidRPr="007C144A" w:rsidRDefault="0043612B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Δ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BB76F" w14:textId="77777777" w:rsidR="0043612B" w:rsidRPr="007C144A" w:rsidRDefault="0043612B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Δ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8CBB4" w14:textId="77777777" w:rsidR="0043612B" w:rsidRPr="007C144A" w:rsidRDefault="0043612B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Δi</w:t>
            </w:r>
            <w:proofErr w:type="spellEnd"/>
          </w:p>
        </w:tc>
      </w:tr>
      <w:tr w:rsidR="0043612B" w:rsidRPr="00E32A25" w14:paraId="414F5CAF" w14:textId="77777777" w:rsidTr="007C144A">
        <w:trPr>
          <w:gridAfter w:val="1"/>
          <w:wAfter w:w="1350" w:type="dxa"/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CD46" w14:textId="179C4618" w:rsidR="0043612B" w:rsidRPr="007C144A" w:rsidRDefault="00F16364" w:rsidP="0043612B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/>
                <w:sz w:val="16"/>
                <w:szCs w:val="16"/>
              </w:rPr>
              <w:t>E(</w:t>
            </w:r>
            <w:proofErr w:type="gramEnd"/>
            <w:r>
              <w:rPr>
                <w:rFonts w:ascii="Times New Roman" w:eastAsia="Times New Roman" w:hAnsi="Times New Roman"/>
                <w:sz w:val="16"/>
                <w:szCs w:val="16"/>
              </w:rPr>
              <w:t>y)=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o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ascarop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A21C" w14:textId="27BA193D" w:rsidR="0043612B" w:rsidRPr="007C144A" w:rsidRDefault="00F16364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636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0867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4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378C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18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F7DC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3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9275" w14:textId="77777777" w:rsidR="0043612B" w:rsidRPr="007C144A" w:rsidRDefault="0043612B" w:rsidP="0043612B">
            <w:pPr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43612B" w:rsidRPr="00E32A25" w14:paraId="3419EB91" w14:textId="77777777" w:rsidTr="007C144A">
        <w:trPr>
          <w:gridAfter w:val="1"/>
          <w:wAfter w:w="1350" w:type="dxa"/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78AC" w14:textId="6EBAFBE2" w:rsidR="0043612B" w:rsidRPr="007C144A" w:rsidRDefault="00F16364" w:rsidP="0043612B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/>
                <w:sz w:val="16"/>
                <w:szCs w:val="16"/>
              </w:rPr>
              <w:t>E(</w:t>
            </w:r>
            <w:proofErr w:type="gramEnd"/>
            <w:r>
              <w:rPr>
                <w:rFonts w:ascii="Times New Roman" w:eastAsia="Times New Roman" w:hAnsi="Times New Roman"/>
                <w:sz w:val="16"/>
                <w:szCs w:val="16"/>
              </w:rPr>
              <w:t>y)=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o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dist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22D2" w14:textId="718D4177" w:rsidR="0043612B" w:rsidRPr="007C144A" w:rsidRDefault="00F16364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636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9EF0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9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566B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19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4308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24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3CA3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</w:tr>
      <w:tr w:rsidR="0043612B" w:rsidRPr="00E32A25" w14:paraId="3E581119" w14:textId="77777777" w:rsidTr="007C144A">
        <w:trPr>
          <w:gridAfter w:val="1"/>
          <w:wAfter w:w="1350" w:type="dxa"/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F5EA" w14:textId="165E055D" w:rsidR="0043612B" w:rsidRPr="007C144A" w:rsidRDefault="00F16364" w:rsidP="0043612B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/>
                <w:sz w:val="16"/>
                <w:szCs w:val="16"/>
              </w:rPr>
              <w:t>E(</w:t>
            </w:r>
            <w:proofErr w:type="gramEnd"/>
            <w:r>
              <w:rPr>
                <w:rFonts w:ascii="Times New Roman" w:eastAsia="Times New Roman" w:hAnsi="Times New Roman"/>
                <w:sz w:val="16"/>
                <w:szCs w:val="16"/>
              </w:rPr>
              <w:t>y)=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o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ascarops</w:t>
            </w:r>
            <w:proofErr w:type="spellEnd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2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physocephal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F37D" w14:textId="74C34CE2" w:rsidR="0043612B" w:rsidRPr="007C144A" w:rsidRDefault="00F16364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6364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E850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4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2019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2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5386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34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F9A6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43612B" w:rsidRPr="00E32A25" w14:paraId="19AA9847" w14:textId="77777777" w:rsidTr="007C144A">
        <w:trPr>
          <w:gridAfter w:val="1"/>
          <w:wAfter w:w="1350" w:type="dxa"/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C3F9" w14:textId="300088CB" w:rsidR="0043612B" w:rsidRPr="007C144A" w:rsidRDefault="00F16364" w:rsidP="0043612B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/>
                <w:sz w:val="16"/>
                <w:szCs w:val="16"/>
              </w:rPr>
              <w:t>E(</w:t>
            </w:r>
            <w:proofErr w:type="gramEnd"/>
            <w:r>
              <w:rPr>
                <w:rFonts w:ascii="Times New Roman" w:eastAsia="Times New Roman" w:hAnsi="Times New Roman"/>
                <w:sz w:val="16"/>
                <w:szCs w:val="16"/>
              </w:rPr>
              <w:t>y)=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o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ascarops</w:t>
            </w:r>
            <w:proofErr w:type="spellEnd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2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dist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03C6" w14:textId="00D93043" w:rsidR="0043612B" w:rsidRPr="007C144A" w:rsidRDefault="00F16364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6364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6E03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53F1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14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F8C6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13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B4ED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1.8</w:t>
            </w:r>
          </w:p>
        </w:tc>
      </w:tr>
      <w:tr w:rsidR="0043612B" w:rsidRPr="00E32A25" w14:paraId="08BF94DA" w14:textId="77777777" w:rsidTr="007C144A">
        <w:trPr>
          <w:gridAfter w:val="1"/>
          <w:wAfter w:w="1350" w:type="dxa"/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ADC4" w14:textId="1F8C9C94" w:rsidR="0043612B" w:rsidRPr="007C144A" w:rsidRDefault="00F16364" w:rsidP="0043612B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/>
                <w:sz w:val="16"/>
                <w:szCs w:val="16"/>
              </w:rPr>
              <w:t>E(</w:t>
            </w:r>
            <w:proofErr w:type="gramEnd"/>
            <w:r>
              <w:rPr>
                <w:rFonts w:ascii="Times New Roman" w:eastAsia="Times New Roman" w:hAnsi="Times New Roman"/>
                <w:sz w:val="16"/>
                <w:szCs w:val="16"/>
              </w:rPr>
              <w:t>y)=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o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ascarops</w:t>
            </w:r>
            <w:proofErr w:type="spellEnd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2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physocephalus</w:t>
            </w:r>
            <w:proofErr w:type="spellEnd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3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dist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071A" w14:textId="24B8A502" w:rsidR="0043612B" w:rsidRPr="007C144A" w:rsidRDefault="00F16364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548D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727A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15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7037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1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A2CF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43612B" w:rsidRPr="00E32A25" w14:paraId="3F7D7FA5" w14:textId="77777777" w:rsidTr="007C144A">
        <w:trPr>
          <w:gridAfter w:val="1"/>
          <w:wAfter w:w="1350" w:type="dxa"/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24C5" w14:textId="705FA285" w:rsidR="0043612B" w:rsidRPr="007C144A" w:rsidRDefault="00F16364" w:rsidP="0043612B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/>
                <w:sz w:val="16"/>
                <w:szCs w:val="16"/>
              </w:rPr>
              <w:t>E(</w:t>
            </w:r>
            <w:proofErr w:type="gramEnd"/>
            <w:r>
              <w:rPr>
                <w:rFonts w:ascii="Times New Roman" w:eastAsia="Times New Roman" w:hAnsi="Times New Roman"/>
                <w:sz w:val="16"/>
                <w:szCs w:val="16"/>
              </w:rPr>
              <w:t>y)=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o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ascarops</w:t>
            </w:r>
            <w:proofErr w:type="spellEnd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2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physocephalus</w:t>
            </w:r>
            <w:proofErr w:type="spellEnd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3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distance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4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6E88" w14:textId="202647A7" w:rsidR="0043612B" w:rsidRPr="007C144A" w:rsidRDefault="00F16364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6364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56DD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9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0EB5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15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3F52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1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1983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3.5</w:t>
            </w:r>
          </w:p>
        </w:tc>
      </w:tr>
      <w:tr w:rsidR="0043612B" w:rsidRPr="00E32A25" w14:paraId="645E138B" w14:textId="77777777" w:rsidTr="007C144A">
        <w:trPr>
          <w:gridAfter w:val="1"/>
          <w:wAfter w:w="1350" w:type="dxa"/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BA9A" w14:textId="1FEAB078" w:rsidR="0043612B" w:rsidRPr="007C144A" w:rsidRDefault="00F16364" w:rsidP="0043612B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/>
                <w:sz w:val="16"/>
                <w:szCs w:val="16"/>
              </w:rPr>
              <w:t>E(</w:t>
            </w:r>
            <w:proofErr w:type="gramEnd"/>
            <w:r>
              <w:rPr>
                <w:rFonts w:ascii="Times New Roman" w:eastAsia="Times New Roman" w:hAnsi="Times New Roman"/>
                <w:sz w:val="16"/>
                <w:szCs w:val="16"/>
              </w:rPr>
              <w:t>y)=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o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ascarops</w:t>
            </w:r>
            <w:proofErr w:type="spellEnd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2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physocephalus</w:t>
            </w:r>
            <w:proofErr w:type="spellEnd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3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distance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4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sex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5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81BB" w14:textId="0E5F65A3" w:rsidR="0043612B" w:rsidRPr="007C144A" w:rsidRDefault="00F16364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6364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D053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07D9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E7E0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8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4042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.7</w:t>
            </w:r>
          </w:p>
        </w:tc>
      </w:tr>
      <w:tr w:rsidR="0043612B" w:rsidRPr="00E32A25" w14:paraId="6E81CC23" w14:textId="77777777" w:rsidTr="007C144A">
        <w:trPr>
          <w:gridAfter w:val="1"/>
          <w:wAfter w:w="1350" w:type="dxa"/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A719" w14:textId="0980B1A8" w:rsidR="0043612B" w:rsidRPr="007C144A" w:rsidRDefault="00F16364" w:rsidP="0043612B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/>
                <w:sz w:val="16"/>
                <w:szCs w:val="16"/>
              </w:rPr>
              <w:t>E(</w:t>
            </w:r>
            <w:proofErr w:type="gramEnd"/>
            <w:r>
              <w:rPr>
                <w:rFonts w:ascii="Times New Roman" w:eastAsia="Times New Roman" w:hAnsi="Times New Roman"/>
                <w:sz w:val="16"/>
                <w:szCs w:val="16"/>
              </w:rPr>
              <w:t>y)=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o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ascarops</w:t>
            </w:r>
            <w:proofErr w:type="spellEnd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2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physocephalus</w:t>
            </w:r>
            <w:proofErr w:type="spellEnd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3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distance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4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1743" w14:textId="0DF7ACAA" w:rsidR="0043612B" w:rsidRPr="007C144A" w:rsidRDefault="00F16364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6364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537B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9656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366F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2E52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0.7</w:t>
            </w:r>
          </w:p>
        </w:tc>
      </w:tr>
      <w:tr w:rsidR="0043612B" w:rsidRPr="00E32A25" w14:paraId="669F46BF" w14:textId="77777777" w:rsidTr="007C144A">
        <w:trPr>
          <w:gridAfter w:val="1"/>
          <w:wAfter w:w="1350" w:type="dxa"/>
          <w:trHeight w:val="30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15E71" w14:textId="292C2724" w:rsidR="0043612B" w:rsidRPr="007C144A" w:rsidRDefault="00F16364" w:rsidP="0043612B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/>
                <w:sz w:val="16"/>
                <w:szCs w:val="16"/>
              </w:rPr>
              <w:t>E(</w:t>
            </w:r>
            <w:proofErr w:type="gramEnd"/>
            <w:r>
              <w:rPr>
                <w:rFonts w:ascii="Times New Roman" w:eastAsia="Times New Roman" w:hAnsi="Times New Roman"/>
                <w:sz w:val="16"/>
                <w:szCs w:val="16"/>
              </w:rPr>
              <w:t>y)=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o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</w:t>
            </w:r>
            <w:proofErr w:type="spellStart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ascarops</w:t>
            </w:r>
            <w:proofErr w:type="spellEnd"/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2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distance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3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sex+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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4</w:t>
            </w:r>
            <w:r w:rsidR="0043612B" w:rsidRPr="007C144A">
              <w:rPr>
                <w:rFonts w:ascii="Times New Roman" w:eastAsia="Times New Roman" w:hAnsi="Times New Roman"/>
                <w:sz w:val="16"/>
                <w:szCs w:val="16"/>
              </w:rPr>
              <w:t>*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0D51D" w14:textId="46E941EB" w:rsidR="0043612B" w:rsidRPr="007C144A" w:rsidRDefault="00F16364" w:rsidP="007C144A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C9EFE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C27A6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A000A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8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07FB0" w14:textId="77777777" w:rsidR="0043612B" w:rsidRPr="007C144A" w:rsidRDefault="0043612B" w:rsidP="0043612B">
            <w:pPr>
              <w:keepNext/>
              <w:keepLines/>
              <w:spacing w:before="200"/>
              <w:jc w:val="right"/>
              <w:outlineLvl w:val="5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1.6</w:t>
            </w:r>
          </w:p>
        </w:tc>
      </w:tr>
      <w:tr w:rsidR="007B4E57" w:rsidRPr="00572006" w14:paraId="01239B58" w14:textId="77777777" w:rsidTr="00F03579">
        <w:trPr>
          <w:trHeight w:val="300"/>
        </w:trPr>
        <w:tc>
          <w:tcPr>
            <w:tcW w:w="963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1A25A4" w14:textId="77777777" w:rsidR="00966B9A" w:rsidRDefault="007B4E57" w:rsidP="00966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Δi</w:t>
            </w:r>
            <w:proofErr w:type="spellEnd"/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=</w:t>
            </w:r>
            <w:proofErr w:type="spellStart"/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>AICi-AICmin</w:t>
            </w:r>
            <w:proofErr w:type="spellEnd"/>
            <w:r w:rsidRPr="007C144A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/>
                <w:sz w:val="16"/>
                <w:szCs w:val="16"/>
              </w:rPr>
              <w:t>PV =</w:t>
            </w:r>
            <w:r w:rsidRPr="007C144A">
              <w:rPr>
                <w:rFonts w:ascii="Times New Roman" w:hAnsi="Times New Roman"/>
                <w:sz w:val="16"/>
                <w:szCs w:val="16"/>
              </w:rPr>
              <w:t>positive i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fection with viabl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ysticerc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, PD=</w:t>
            </w:r>
            <w:r w:rsidRPr="007C144A">
              <w:rPr>
                <w:rFonts w:ascii="Times New Roman" w:hAnsi="Times New Roman"/>
                <w:sz w:val="16"/>
                <w:szCs w:val="16"/>
              </w:rPr>
              <w:t>positive infec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ion with degenerated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ysticerc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, PIC=</w:t>
            </w:r>
            <w:r w:rsidRPr="007C144A">
              <w:rPr>
                <w:rFonts w:ascii="Times New Roman" w:hAnsi="Times New Roman"/>
                <w:sz w:val="16"/>
                <w:szCs w:val="16"/>
              </w:rPr>
              <w:t xml:space="preserve">positive </w:t>
            </w:r>
          </w:p>
          <w:p w14:paraId="1A531A45" w14:textId="6022C2EB" w:rsidR="007B4E57" w:rsidRPr="00966B9A" w:rsidRDefault="007B4E57" w:rsidP="00966B9A">
            <w:pPr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7C144A">
              <w:rPr>
                <w:rFonts w:ascii="Times New Roman" w:hAnsi="Times New Roman"/>
                <w:sz w:val="16"/>
                <w:szCs w:val="16"/>
              </w:rPr>
              <w:t>infecti</w:t>
            </w:r>
            <w:r>
              <w:rPr>
                <w:rFonts w:ascii="Times New Roman" w:hAnsi="Times New Roman"/>
                <w:sz w:val="16"/>
                <w:szCs w:val="16"/>
              </w:rPr>
              <w:t>on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with any type of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ysticerc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, and PE=</w:t>
            </w:r>
            <w:r w:rsidRPr="007C144A">
              <w:rPr>
                <w:rFonts w:ascii="Times New Roman" w:hAnsi="Times New Roman"/>
                <w:sz w:val="16"/>
                <w:szCs w:val="16"/>
              </w:rPr>
              <w:t>positive exposure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14:paraId="5C320708" w14:textId="77777777" w:rsidR="00A024A1" w:rsidRPr="000C4706" w:rsidRDefault="00A024A1" w:rsidP="007C144A">
      <w:pPr>
        <w:widowControl w:val="0"/>
        <w:autoSpaceDE w:val="0"/>
        <w:autoSpaceDN w:val="0"/>
        <w:adjustRightInd w:val="0"/>
        <w:rPr>
          <w:sz w:val="16"/>
          <w:szCs w:val="16"/>
        </w:rPr>
      </w:pPr>
    </w:p>
    <w:sectPr w:rsidR="00A024A1" w:rsidRPr="000C4706" w:rsidSect="00F80F58">
      <w:headerReference w:type="even" r:id="rId8"/>
      <w:headerReference w:type="default" r:id="rId9"/>
      <w:pgSz w:w="11900" w:h="1682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4C7A9C" w14:textId="77777777" w:rsidR="00572006" w:rsidRDefault="00572006" w:rsidP="00537B84">
      <w:r>
        <w:separator/>
      </w:r>
    </w:p>
  </w:endnote>
  <w:endnote w:type="continuationSeparator" w:id="0">
    <w:p w14:paraId="74E0CE31" w14:textId="77777777" w:rsidR="00572006" w:rsidRDefault="00572006" w:rsidP="00537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10D85" w14:textId="77777777" w:rsidR="00572006" w:rsidRDefault="00572006" w:rsidP="00537B84">
      <w:r>
        <w:separator/>
      </w:r>
    </w:p>
  </w:footnote>
  <w:footnote w:type="continuationSeparator" w:id="0">
    <w:p w14:paraId="1D3BC167" w14:textId="77777777" w:rsidR="00572006" w:rsidRDefault="00572006" w:rsidP="00537B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9F6A6B" w14:textId="77777777" w:rsidR="00572006" w:rsidRDefault="00C77A9F">
    <w:pPr>
      <w:pStyle w:val="Header"/>
    </w:pPr>
    <w:sdt>
      <w:sdtPr>
        <w:id w:val="-871379043"/>
        <w:placeholder>
          <w:docPart w:val="D7957FCAA323E144AA6423B5CCBF64B5"/>
        </w:placeholder>
        <w:temporary/>
        <w:showingPlcHdr/>
      </w:sdtPr>
      <w:sdtEndPr/>
      <w:sdtContent>
        <w:r w:rsidR="00572006">
          <w:t>[Type text]</w:t>
        </w:r>
      </w:sdtContent>
    </w:sdt>
    <w:r w:rsidR="00572006">
      <w:ptab w:relativeTo="margin" w:alignment="center" w:leader="none"/>
    </w:r>
    <w:sdt>
      <w:sdtPr>
        <w:id w:val="430254898"/>
        <w:placeholder>
          <w:docPart w:val="ED230B119485E846A98A5E8A941FC348"/>
        </w:placeholder>
        <w:temporary/>
        <w:showingPlcHdr/>
      </w:sdtPr>
      <w:sdtEndPr/>
      <w:sdtContent>
        <w:r w:rsidR="00572006">
          <w:t>[Type text]</w:t>
        </w:r>
      </w:sdtContent>
    </w:sdt>
    <w:r w:rsidR="00572006">
      <w:ptab w:relativeTo="margin" w:alignment="right" w:leader="none"/>
    </w:r>
    <w:sdt>
      <w:sdtPr>
        <w:id w:val="1772126781"/>
        <w:placeholder>
          <w:docPart w:val="58E371662F9C8D41B44DCDE09513AD5D"/>
        </w:placeholder>
        <w:temporary/>
        <w:showingPlcHdr/>
      </w:sdtPr>
      <w:sdtEndPr/>
      <w:sdtContent>
        <w:r w:rsidR="00572006">
          <w:t>[Type text]</w:t>
        </w:r>
      </w:sdtContent>
    </w:sdt>
  </w:p>
  <w:p w14:paraId="664C4058" w14:textId="77777777" w:rsidR="00572006" w:rsidRDefault="0057200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622F8" w14:textId="44DFD75B" w:rsidR="00572006" w:rsidRDefault="00572006">
    <w:pPr>
      <w:pStyle w:val="Header"/>
    </w:pPr>
    <w:r w:rsidRPr="009F3C5E">
      <w:rPr>
        <w:rFonts w:ascii="Times New Roman" w:hAnsi="Times New Roman"/>
        <w:i/>
      </w:rPr>
      <w:t xml:space="preserve">New Insights in </w:t>
    </w:r>
    <w:proofErr w:type="spellStart"/>
    <w:r w:rsidRPr="009F3C5E">
      <w:rPr>
        <w:rFonts w:ascii="Times New Roman" w:hAnsi="Times New Roman"/>
        <w:i/>
      </w:rPr>
      <w:t>Cysticercosis</w:t>
    </w:r>
    <w:proofErr w:type="spellEnd"/>
    <w:r w:rsidRPr="009F3C5E">
      <w:rPr>
        <w:rFonts w:ascii="Times New Roman" w:hAnsi="Times New Roman"/>
        <w:i/>
      </w:rPr>
      <w:t xml:space="preserve"> Disease Transmi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7E0"/>
    <w:rsid w:val="00010127"/>
    <w:rsid w:val="00015BC6"/>
    <w:rsid w:val="000518AE"/>
    <w:rsid w:val="00071F63"/>
    <w:rsid w:val="000A6085"/>
    <w:rsid w:val="000C4706"/>
    <w:rsid w:val="001041F7"/>
    <w:rsid w:val="00160DFE"/>
    <w:rsid w:val="0016545B"/>
    <w:rsid w:val="00184C03"/>
    <w:rsid w:val="00215685"/>
    <w:rsid w:val="0024484A"/>
    <w:rsid w:val="002865FA"/>
    <w:rsid w:val="0028714B"/>
    <w:rsid w:val="002D5E9E"/>
    <w:rsid w:val="00344F72"/>
    <w:rsid w:val="00366101"/>
    <w:rsid w:val="003C017A"/>
    <w:rsid w:val="00404A94"/>
    <w:rsid w:val="004127E0"/>
    <w:rsid w:val="00414028"/>
    <w:rsid w:val="0043612B"/>
    <w:rsid w:val="00537B84"/>
    <w:rsid w:val="00572006"/>
    <w:rsid w:val="00585188"/>
    <w:rsid w:val="00601F6A"/>
    <w:rsid w:val="0062448F"/>
    <w:rsid w:val="006B678A"/>
    <w:rsid w:val="006F6EF7"/>
    <w:rsid w:val="0073787A"/>
    <w:rsid w:val="007474BD"/>
    <w:rsid w:val="007B4AA5"/>
    <w:rsid w:val="007B4E57"/>
    <w:rsid w:val="007C144A"/>
    <w:rsid w:val="007E7EA2"/>
    <w:rsid w:val="007F0EC6"/>
    <w:rsid w:val="00852537"/>
    <w:rsid w:val="008915A0"/>
    <w:rsid w:val="008B22AB"/>
    <w:rsid w:val="0092764C"/>
    <w:rsid w:val="00964BD7"/>
    <w:rsid w:val="00966B9A"/>
    <w:rsid w:val="0099336C"/>
    <w:rsid w:val="009F304F"/>
    <w:rsid w:val="00A024A1"/>
    <w:rsid w:val="00A26D4F"/>
    <w:rsid w:val="00A35BFB"/>
    <w:rsid w:val="00AC3DC0"/>
    <w:rsid w:val="00AC6113"/>
    <w:rsid w:val="00B26EE8"/>
    <w:rsid w:val="00B61505"/>
    <w:rsid w:val="00B82E61"/>
    <w:rsid w:val="00B85FAB"/>
    <w:rsid w:val="00B87A9F"/>
    <w:rsid w:val="00BF44F8"/>
    <w:rsid w:val="00C218BF"/>
    <w:rsid w:val="00C21E68"/>
    <w:rsid w:val="00C25EB1"/>
    <w:rsid w:val="00C302B2"/>
    <w:rsid w:val="00C77A9F"/>
    <w:rsid w:val="00C85119"/>
    <w:rsid w:val="00CF150C"/>
    <w:rsid w:val="00D7201F"/>
    <w:rsid w:val="00DB4328"/>
    <w:rsid w:val="00DF239B"/>
    <w:rsid w:val="00E32A25"/>
    <w:rsid w:val="00E8337A"/>
    <w:rsid w:val="00E97A62"/>
    <w:rsid w:val="00EA1BED"/>
    <w:rsid w:val="00EC1FE5"/>
    <w:rsid w:val="00EC4F78"/>
    <w:rsid w:val="00EE30F5"/>
    <w:rsid w:val="00F16364"/>
    <w:rsid w:val="00F34635"/>
    <w:rsid w:val="00F80F58"/>
    <w:rsid w:val="00F90F73"/>
    <w:rsid w:val="00FA39FE"/>
    <w:rsid w:val="00FB4A0D"/>
    <w:rsid w:val="00FC7E52"/>
    <w:rsid w:val="00FD50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D0D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7957FCAA323E144AA6423B5CCBF64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E7218E-1D6F-5A41-B469-796285E0B365}"/>
      </w:docPartPr>
      <w:docPartBody>
        <w:p w14:paraId="0A47F5A4" w14:textId="3CD53972" w:rsidR="00C80A35" w:rsidRDefault="003B0688" w:rsidP="003B0688">
          <w:pPr>
            <w:pStyle w:val="D7957FCAA323E144AA6423B5CCBF64B5"/>
          </w:pPr>
          <w:r>
            <w:t>[Type text]</w:t>
          </w:r>
        </w:p>
      </w:docPartBody>
    </w:docPart>
    <w:docPart>
      <w:docPartPr>
        <w:name w:val="ED230B119485E846A98A5E8A941FC3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CF5260-B912-384C-9011-4960BF53C48D}"/>
      </w:docPartPr>
      <w:docPartBody>
        <w:p w14:paraId="44166625" w14:textId="648F23AC" w:rsidR="00C80A35" w:rsidRDefault="003B0688" w:rsidP="003B0688">
          <w:pPr>
            <w:pStyle w:val="ED230B119485E846A98A5E8A941FC348"/>
          </w:pPr>
          <w:r>
            <w:t>[Type text]</w:t>
          </w:r>
        </w:p>
      </w:docPartBody>
    </w:docPart>
    <w:docPart>
      <w:docPartPr>
        <w:name w:val="58E371662F9C8D41B44DCDE09513AD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55F1AB-A580-B944-9B8D-7D9E8343CB35}"/>
      </w:docPartPr>
      <w:docPartBody>
        <w:p w14:paraId="0EE7B7BF" w14:textId="31BB82D6" w:rsidR="00C80A35" w:rsidRDefault="003B0688" w:rsidP="003B0688">
          <w:pPr>
            <w:pStyle w:val="58E371662F9C8D41B44DCDE09513AD5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688"/>
    <w:rsid w:val="0029749C"/>
    <w:rsid w:val="003B0688"/>
    <w:rsid w:val="00A43649"/>
    <w:rsid w:val="00BE0A1F"/>
    <w:rsid w:val="00C8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57FCAA323E144AA6423B5CCBF64B5">
    <w:name w:val="D7957FCAA323E144AA6423B5CCBF64B5"/>
    <w:rsid w:val="003B0688"/>
  </w:style>
  <w:style w:type="paragraph" w:customStyle="1" w:styleId="ED230B119485E846A98A5E8A941FC348">
    <w:name w:val="ED230B119485E846A98A5E8A941FC348"/>
    <w:rsid w:val="003B0688"/>
  </w:style>
  <w:style w:type="paragraph" w:customStyle="1" w:styleId="58E371662F9C8D41B44DCDE09513AD5D">
    <w:name w:val="58E371662F9C8D41B44DCDE09513AD5D"/>
    <w:rsid w:val="003B0688"/>
  </w:style>
  <w:style w:type="paragraph" w:customStyle="1" w:styleId="C1FE3DB6819C2945A90DB385B8FF6FF6">
    <w:name w:val="C1FE3DB6819C2945A90DB385B8FF6FF6"/>
    <w:rsid w:val="003B0688"/>
  </w:style>
  <w:style w:type="paragraph" w:customStyle="1" w:styleId="5D0C02C63D9E9E43AE1F40857577DA56">
    <w:name w:val="5D0C02C63D9E9E43AE1F40857577DA56"/>
    <w:rsid w:val="003B0688"/>
  </w:style>
  <w:style w:type="paragraph" w:customStyle="1" w:styleId="4BF5B5625308A1489A86227675A2C6CA">
    <w:name w:val="4BF5B5625308A1489A86227675A2C6CA"/>
    <w:rsid w:val="003B0688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57FCAA323E144AA6423B5CCBF64B5">
    <w:name w:val="D7957FCAA323E144AA6423B5CCBF64B5"/>
    <w:rsid w:val="003B0688"/>
  </w:style>
  <w:style w:type="paragraph" w:customStyle="1" w:styleId="ED230B119485E846A98A5E8A941FC348">
    <w:name w:val="ED230B119485E846A98A5E8A941FC348"/>
    <w:rsid w:val="003B0688"/>
  </w:style>
  <w:style w:type="paragraph" w:customStyle="1" w:styleId="58E371662F9C8D41B44DCDE09513AD5D">
    <w:name w:val="58E371662F9C8D41B44DCDE09513AD5D"/>
    <w:rsid w:val="003B0688"/>
  </w:style>
  <w:style w:type="paragraph" w:customStyle="1" w:styleId="C1FE3DB6819C2945A90DB385B8FF6FF6">
    <w:name w:val="C1FE3DB6819C2945A90DB385B8FF6FF6"/>
    <w:rsid w:val="003B0688"/>
  </w:style>
  <w:style w:type="paragraph" w:customStyle="1" w:styleId="5D0C02C63D9E9E43AE1F40857577DA56">
    <w:name w:val="5D0C02C63D9E9E43AE1F40857577DA56"/>
    <w:rsid w:val="003B0688"/>
  </w:style>
  <w:style w:type="paragraph" w:customStyle="1" w:styleId="4BF5B5625308A1489A86227675A2C6CA">
    <w:name w:val="4BF5B5625308A1489A86227675A2C6CA"/>
    <w:rsid w:val="003B068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D62096-C743-3B42-93E4-D6B6D263A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Macintosh Word</Application>
  <DocSecurity>0</DocSecurity>
  <Lines>6</Lines>
  <Paragraphs>1</Paragraphs>
  <ScaleCrop>false</ScaleCrop>
  <Company>JHU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iola</dc:creator>
  <cp:keywords/>
  <dc:description/>
  <cp:lastModifiedBy>Carmen Arriola</cp:lastModifiedBy>
  <cp:revision>4</cp:revision>
  <dcterms:created xsi:type="dcterms:W3CDTF">2014-09-16T01:48:00Z</dcterms:created>
  <dcterms:modified xsi:type="dcterms:W3CDTF">2014-09-16T02:13:00Z</dcterms:modified>
</cp:coreProperties>
</file>